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5"/>
        <w:gridCol w:w="3721"/>
        <w:gridCol w:w="3969"/>
      </w:tblGrid>
      <w:tr w:rsidR="005E24BD" w:rsidRPr="001679F1" w14:paraId="5A290BD5" w14:textId="77777777" w:rsidTr="001679F1">
        <w:trPr>
          <w:trHeight w:val="375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5DB" w14:textId="286236C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BD673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167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| Primers</w:t>
            </w:r>
          </w:p>
        </w:tc>
      </w:tr>
      <w:tr w:rsidR="005E24BD" w:rsidRPr="001679F1" w14:paraId="61D10643" w14:textId="77777777" w:rsidTr="001679F1">
        <w:trPr>
          <w:trHeight w:val="375"/>
        </w:trPr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CC28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1C4E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orward (5'-3'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CD42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verse (5'-3')</w:t>
            </w:r>
          </w:p>
        </w:tc>
      </w:tr>
      <w:tr w:rsidR="005E24BD" w:rsidRPr="001679F1" w14:paraId="3CAEFF38" w14:textId="77777777" w:rsidTr="001679F1">
        <w:trPr>
          <w:trHeight w:val="375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1567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AD2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AATGTGTCCGTCGTGGA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924A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TTGAAGTCGCAGGAGACAACC</w:t>
            </w:r>
          </w:p>
        </w:tc>
      </w:tr>
      <w:tr w:rsidR="005E24BD" w:rsidRPr="001679F1" w14:paraId="2B61E8E0" w14:textId="77777777" w:rsidTr="001679F1">
        <w:trPr>
          <w:trHeight w:val="375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51F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hh</w:t>
            </w:r>
            <w:proofErr w:type="spellEnd"/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E92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GGGACACTTGTGGTGGA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561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GCGGTAGAGCATCTGAGGG</w:t>
            </w:r>
          </w:p>
        </w:tc>
      </w:tr>
      <w:tr w:rsidR="005E24BD" w:rsidRPr="001679F1" w14:paraId="02B966A5" w14:textId="77777777" w:rsidTr="001679F1">
        <w:trPr>
          <w:trHeight w:val="375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CA9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DD94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GAGGTGCACAGACT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CF7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GTACGCGTGGAATGACCTA</w:t>
            </w:r>
          </w:p>
        </w:tc>
      </w:tr>
      <w:tr w:rsidR="005E24BD" w:rsidRPr="001679F1" w14:paraId="20AC005D" w14:textId="77777777" w:rsidTr="001679F1">
        <w:trPr>
          <w:trHeight w:val="375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589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p4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9817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TTCAACCTCAGCAGCA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121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TGAGGTGTCCAGGAACCA</w:t>
            </w:r>
          </w:p>
        </w:tc>
      </w:tr>
      <w:tr w:rsidR="005E24BD" w:rsidRPr="001679F1" w14:paraId="7BD5CA94" w14:textId="77777777" w:rsidTr="001679F1">
        <w:trPr>
          <w:trHeight w:val="375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AD4E" w14:textId="77777777" w:rsidR="005E24BD" w:rsidRPr="001679F1" w:rsidRDefault="005E24BD" w:rsidP="005E24BD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mp7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341AF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AGGGATCTTTACCGGCTC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BA0D5" w14:textId="77777777" w:rsidR="005E24BD" w:rsidRPr="001679F1" w:rsidRDefault="005E24BD" w:rsidP="005E24BD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79F1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TTGAAGAGGAAACGAAAAGCAG</w:t>
            </w:r>
          </w:p>
        </w:tc>
      </w:tr>
    </w:tbl>
    <w:p w14:paraId="21C5576F" w14:textId="77777777" w:rsidR="00400922" w:rsidRPr="005E24BD" w:rsidRDefault="00400922">
      <w:bookmarkStart w:id="0" w:name="_GoBack"/>
      <w:bookmarkEnd w:id="0"/>
    </w:p>
    <w:sectPr w:rsidR="00400922" w:rsidRPr="005E24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43"/>
    <w:rsid w:val="001679F1"/>
    <w:rsid w:val="00400922"/>
    <w:rsid w:val="005E24BD"/>
    <w:rsid w:val="00B77143"/>
    <w:rsid w:val="00BD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99A4B6"/>
  <w15:chartTrackingRefBased/>
  <w15:docId w15:val="{3FFA27A3-8E7C-442D-BA9F-E5636589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 雅樹</dc:creator>
  <cp:keywords/>
  <dc:description/>
  <cp:lastModifiedBy>Matsushita2020</cp:lastModifiedBy>
  <cp:revision>4</cp:revision>
  <dcterms:created xsi:type="dcterms:W3CDTF">2021-05-27T15:18:00Z</dcterms:created>
  <dcterms:modified xsi:type="dcterms:W3CDTF">2021-12-14T10:40:00Z</dcterms:modified>
</cp:coreProperties>
</file>